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0" w:type="auto"/>
        <w:tblInd w:w="-34" w:type="dxa"/>
        <w:tblLayout w:type="fixed"/>
        <w:tblLook w:val="0000" w:firstRow="0" w:lastRow="0" w:firstColumn="0" w:lastColumn="0" w:noHBand="0" w:noVBand="0"/>
      </w:tblPr>
      <w:tblGrid>
        <w:gridCol w:w="2015"/>
        <w:gridCol w:w="1134"/>
        <w:gridCol w:w="1843"/>
        <w:gridCol w:w="1842"/>
        <w:gridCol w:w="1672"/>
      </w:tblGrid>
      <w:tr w:rsidR="005B154A" w:rsidRPr="00E54DB9" w:rsidTr="0046604D">
        <w:tc>
          <w:tcPr>
            <w:tcW w:w="8506" w:type="dxa"/>
            <w:gridSpan w:val="5"/>
            <w:tcBorders>
              <w:bottom w:val="single" w:sz="12" w:space="0" w:color="auto"/>
            </w:tcBorders>
          </w:tcPr>
          <w:p w:rsidR="005B154A" w:rsidRPr="00E54DB9" w:rsidRDefault="0098075D" w:rsidP="0046604D">
            <w:pPr>
              <w:autoSpaceDE w:val="0"/>
              <w:autoSpaceDN w:val="0"/>
              <w:adjustRightInd w:val="0"/>
              <w:ind w:leftChars="-36" w:left="-74" w:rightChars="-86" w:right="-181" w:hanging="2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DB9">
              <w:rPr>
                <w:rFonts w:ascii="Times New Roman" w:hAnsi="Times New Roman" w:cs="Times New Roman"/>
                <w:b/>
                <w:szCs w:val="21"/>
              </w:rPr>
              <w:t>Table S</w:t>
            </w:r>
            <w:r w:rsidR="00E76A90">
              <w:rPr>
                <w:rFonts w:ascii="Times New Roman" w:hAnsi="Times New Roman" w:cs="Times New Roman"/>
                <w:b/>
                <w:szCs w:val="21"/>
              </w:rPr>
              <w:t>2</w:t>
            </w:r>
            <w:r w:rsidR="005B154A"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. </w:t>
            </w:r>
            <w:bookmarkStart w:id="0" w:name="_GoBack"/>
            <w:r w:rsidR="005B154A" w:rsidRPr="00E76A9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Correlation between </w:t>
            </w:r>
            <w:r w:rsidR="00132C9B" w:rsidRPr="00E76A9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INC01133</w:t>
            </w:r>
            <w:r w:rsidR="005B154A" w:rsidRPr="00E76A9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expressions and clinicopathologic</w:t>
            </w:r>
            <w:r w:rsidR="00132C9B" w:rsidRPr="00E76A9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l</w:t>
            </w:r>
            <w:r w:rsidR="005B154A" w:rsidRPr="00E76A9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132C9B" w:rsidRPr="00E76A9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rameters</w:t>
            </w:r>
            <w:r w:rsidR="005B154A" w:rsidRPr="00E76A9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in </w:t>
            </w:r>
            <w:r w:rsidR="00132C9B" w:rsidRPr="00E76A9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stric cancer</w:t>
            </w:r>
            <w:bookmarkEnd w:id="0"/>
          </w:p>
        </w:tc>
      </w:tr>
      <w:tr w:rsidR="005B154A" w:rsidRPr="00E54DB9" w:rsidTr="0046604D">
        <w:tc>
          <w:tcPr>
            <w:tcW w:w="2015" w:type="dxa"/>
            <w:vMerge w:val="restar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5B154A" w:rsidRPr="00E54DB9" w:rsidRDefault="00132C9B" w:rsidP="005B154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inical variables</w:t>
            </w:r>
          </w:p>
        </w:tc>
        <w:tc>
          <w:tcPr>
            <w:tcW w:w="1134" w:type="dxa"/>
            <w:vMerge w:val="restar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5B154A" w:rsidRPr="00E54DB9" w:rsidRDefault="00132C9B" w:rsidP="005B154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3685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5B154A" w:rsidRPr="00E54DB9" w:rsidRDefault="00132C9B" w:rsidP="005B154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INC01133</w:t>
            </w:r>
            <w:r w:rsidR="005B154A"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Expression</w:t>
            </w:r>
          </w:p>
        </w:tc>
        <w:tc>
          <w:tcPr>
            <w:tcW w:w="1672" w:type="dxa"/>
            <w:vMerge w:val="restart"/>
            <w:tcBorders>
              <w:top w:val="single" w:sz="12" w:space="0" w:color="auto"/>
            </w:tcBorders>
            <w:vAlign w:val="center"/>
          </w:tcPr>
          <w:p w:rsidR="005B154A" w:rsidRPr="00E54DB9" w:rsidRDefault="005B154A" w:rsidP="005B154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DB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  <w:r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value</w:t>
            </w:r>
          </w:p>
        </w:tc>
      </w:tr>
      <w:tr w:rsidR="005B154A" w:rsidRPr="00E54DB9" w:rsidTr="0046604D">
        <w:tc>
          <w:tcPr>
            <w:tcW w:w="2015" w:type="dxa"/>
            <w:vMerge/>
            <w:tcBorders>
              <w:bottom w:val="single" w:sz="8" w:space="0" w:color="auto"/>
            </w:tcBorders>
          </w:tcPr>
          <w:p w:rsidR="005B154A" w:rsidRPr="00E54DB9" w:rsidRDefault="005B154A" w:rsidP="005B154A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vMerge/>
            <w:tcBorders>
              <w:bottom w:val="single" w:sz="8" w:space="0" w:color="auto"/>
            </w:tcBorders>
          </w:tcPr>
          <w:p w:rsidR="005B154A" w:rsidRPr="00E54DB9" w:rsidRDefault="005B154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43" w:type="dxa"/>
            <w:tcBorders>
              <w:bottom w:val="single" w:sz="8" w:space="0" w:color="auto"/>
            </w:tcBorders>
          </w:tcPr>
          <w:p w:rsidR="005B154A" w:rsidRPr="00E54DB9" w:rsidRDefault="00132C9B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w (N, %)</w:t>
            </w:r>
          </w:p>
        </w:tc>
        <w:tc>
          <w:tcPr>
            <w:tcW w:w="1842" w:type="dxa"/>
            <w:tcBorders>
              <w:bottom w:val="single" w:sz="8" w:space="0" w:color="auto"/>
            </w:tcBorders>
          </w:tcPr>
          <w:p w:rsidR="005B154A" w:rsidRPr="00E54DB9" w:rsidRDefault="00132C9B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igh (N, %)</w:t>
            </w:r>
          </w:p>
        </w:tc>
        <w:tc>
          <w:tcPr>
            <w:tcW w:w="1672" w:type="dxa"/>
            <w:vMerge/>
            <w:tcBorders>
              <w:bottom w:val="single" w:sz="8" w:space="0" w:color="auto"/>
            </w:tcBorders>
          </w:tcPr>
          <w:p w:rsidR="005B154A" w:rsidRPr="00E54DB9" w:rsidRDefault="005B154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</w:tr>
      <w:tr w:rsidR="003338EA" w:rsidRPr="00E54DB9" w:rsidTr="0046604D">
        <w:trPr>
          <w:trHeight w:hRule="exact" w:val="284"/>
        </w:trPr>
        <w:tc>
          <w:tcPr>
            <w:tcW w:w="2015" w:type="dxa"/>
            <w:tcBorders>
              <w:top w:val="single" w:sz="8" w:space="0" w:color="auto"/>
            </w:tcBorders>
          </w:tcPr>
          <w:p w:rsidR="005B154A" w:rsidRPr="00E54DB9" w:rsidRDefault="005B154A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ender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5B154A" w:rsidRPr="00E54DB9" w:rsidRDefault="005B154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43" w:type="dxa"/>
            <w:tcBorders>
              <w:top w:val="single" w:sz="8" w:space="0" w:color="auto"/>
            </w:tcBorders>
          </w:tcPr>
          <w:p w:rsidR="005B154A" w:rsidRPr="00E54DB9" w:rsidRDefault="005B154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42" w:type="dxa"/>
            <w:tcBorders>
              <w:top w:val="single" w:sz="8" w:space="0" w:color="auto"/>
            </w:tcBorders>
          </w:tcPr>
          <w:p w:rsidR="005B154A" w:rsidRPr="00E54DB9" w:rsidRDefault="005B154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72" w:type="dxa"/>
            <w:tcBorders>
              <w:top w:val="single" w:sz="8" w:space="0" w:color="auto"/>
            </w:tcBorders>
          </w:tcPr>
          <w:p w:rsidR="005B154A" w:rsidRPr="00E54DB9" w:rsidRDefault="005B154A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5B154A" w:rsidRPr="00E54DB9" w:rsidTr="0046604D">
        <w:trPr>
          <w:trHeight w:hRule="exact" w:val="284"/>
        </w:trPr>
        <w:tc>
          <w:tcPr>
            <w:tcW w:w="2015" w:type="dxa"/>
          </w:tcPr>
          <w:p w:rsidR="005B154A" w:rsidRPr="00E54DB9" w:rsidRDefault="007D333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1134" w:type="dxa"/>
          </w:tcPr>
          <w:p w:rsidR="005B154A" w:rsidRPr="00E54DB9" w:rsidRDefault="007D333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3</w:t>
            </w:r>
          </w:p>
        </w:tc>
        <w:tc>
          <w:tcPr>
            <w:tcW w:w="1843" w:type="dxa"/>
          </w:tcPr>
          <w:p w:rsidR="005B154A" w:rsidRPr="00E54DB9" w:rsidRDefault="007D333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7</w:t>
            </w:r>
            <w:r w:rsidR="006711FD"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</w:t>
            </w:r>
            <w:r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8.7</w:t>
            </w:r>
            <w:r w:rsidR="006711FD"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1842" w:type="dxa"/>
          </w:tcPr>
          <w:p w:rsidR="005B154A" w:rsidRPr="00E54DB9" w:rsidRDefault="007D333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</w:t>
            </w:r>
            <w:r w:rsidR="006711FD"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</w:t>
            </w:r>
            <w:r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1.3</w:t>
            </w:r>
            <w:r w:rsidR="006711FD"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1672" w:type="dxa"/>
            <w:vMerge w:val="restart"/>
            <w:vAlign w:val="center"/>
          </w:tcPr>
          <w:p w:rsidR="005B154A" w:rsidRPr="00E54DB9" w:rsidRDefault="005B154A" w:rsidP="0063525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</w:t>
            </w:r>
            <w:r w:rsidR="006706F0"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  <w:r w:rsidR="007D3330"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8</w:t>
            </w:r>
          </w:p>
        </w:tc>
      </w:tr>
      <w:tr w:rsidR="005B154A" w:rsidRPr="00E54DB9" w:rsidTr="0046604D">
        <w:trPr>
          <w:trHeight w:hRule="exact" w:val="284"/>
        </w:trPr>
        <w:tc>
          <w:tcPr>
            <w:tcW w:w="2015" w:type="dxa"/>
          </w:tcPr>
          <w:p w:rsidR="005B154A" w:rsidRPr="00E54DB9" w:rsidRDefault="007D333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134" w:type="dxa"/>
          </w:tcPr>
          <w:p w:rsidR="005B154A" w:rsidRPr="00E54DB9" w:rsidRDefault="007D333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7</w:t>
            </w:r>
          </w:p>
        </w:tc>
        <w:tc>
          <w:tcPr>
            <w:tcW w:w="1843" w:type="dxa"/>
          </w:tcPr>
          <w:p w:rsidR="005B154A" w:rsidRPr="00E54DB9" w:rsidRDefault="007D333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5</w:t>
            </w:r>
            <w:r w:rsidR="006711FD"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</w:t>
            </w:r>
            <w:r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7.4</w:t>
            </w:r>
            <w:r w:rsidR="006711FD"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1842" w:type="dxa"/>
          </w:tcPr>
          <w:p w:rsidR="005B154A" w:rsidRPr="00E54DB9" w:rsidRDefault="007D333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2</w:t>
            </w:r>
            <w:r w:rsidR="006711FD"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</w:t>
            </w:r>
            <w:r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2.6</w:t>
            </w:r>
            <w:r w:rsidR="006711FD"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1672" w:type="dxa"/>
            <w:vMerge/>
            <w:vAlign w:val="center"/>
          </w:tcPr>
          <w:p w:rsidR="005B154A" w:rsidRPr="00E54DB9" w:rsidRDefault="005B154A" w:rsidP="0063525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5B154A" w:rsidRPr="00E54DB9" w:rsidTr="0046604D">
        <w:trPr>
          <w:trHeight w:hRule="exact" w:val="284"/>
        </w:trPr>
        <w:tc>
          <w:tcPr>
            <w:tcW w:w="2015" w:type="dxa"/>
          </w:tcPr>
          <w:p w:rsidR="005B154A" w:rsidRPr="00E54DB9" w:rsidRDefault="005B154A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ge (years)</w:t>
            </w:r>
          </w:p>
        </w:tc>
        <w:tc>
          <w:tcPr>
            <w:tcW w:w="1134" w:type="dxa"/>
          </w:tcPr>
          <w:p w:rsidR="005B154A" w:rsidRPr="00E54DB9" w:rsidRDefault="005B154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43" w:type="dxa"/>
          </w:tcPr>
          <w:p w:rsidR="005B154A" w:rsidRPr="00E54DB9" w:rsidRDefault="005B154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42" w:type="dxa"/>
          </w:tcPr>
          <w:p w:rsidR="005B154A" w:rsidRPr="00E54DB9" w:rsidRDefault="005B154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72" w:type="dxa"/>
            <w:vAlign w:val="center"/>
          </w:tcPr>
          <w:p w:rsidR="005B154A" w:rsidRPr="00E54DB9" w:rsidRDefault="005B154A" w:rsidP="0063525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5B154A" w:rsidRPr="00E54DB9" w:rsidTr="0046604D">
        <w:trPr>
          <w:trHeight w:hRule="exact" w:val="284"/>
        </w:trPr>
        <w:tc>
          <w:tcPr>
            <w:tcW w:w="2015" w:type="dxa"/>
          </w:tcPr>
          <w:p w:rsidR="005B154A" w:rsidRPr="00E54DB9" w:rsidRDefault="005B154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 6</w:t>
            </w:r>
            <w:r w:rsidR="00132C9B"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4" w:type="dxa"/>
          </w:tcPr>
          <w:p w:rsidR="005B154A" w:rsidRPr="00E54DB9" w:rsidRDefault="00043B41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</w:t>
            </w:r>
            <w:r w:rsidR="00AA3A7A"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843" w:type="dxa"/>
          </w:tcPr>
          <w:p w:rsidR="005B154A" w:rsidRPr="00E54DB9" w:rsidRDefault="00B75153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7</w:t>
            </w:r>
            <w:r w:rsidR="006711FD"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</w:t>
            </w:r>
            <w:r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0.4</w:t>
            </w:r>
            <w:r w:rsidR="006711FD"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1842" w:type="dxa"/>
          </w:tcPr>
          <w:p w:rsidR="005B154A" w:rsidRPr="00E54DB9" w:rsidRDefault="00B75153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6</w:t>
            </w:r>
            <w:r w:rsidR="006711FD"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</w:t>
            </w:r>
            <w:r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9.6</w:t>
            </w:r>
            <w:r w:rsidR="006711FD"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1672" w:type="dxa"/>
            <w:vMerge w:val="restart"/>
            <w:vAlign w:val="center"/>
          </w:tcPr>
          <w:p w:rsidR="005B154A" w:rsidRPr="00E54DB9" w:rsidRDefault="005B154A" w:rsidP="0063525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</w:t>
            </w:r>
            <w:r w:rsidR="00B75153"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57</w:t>
            </w:r>
          </w:p>
        </w:tc>
      </w:tr>
      <w:tr w:rsidR="005B154A" w:rsidRPr="00E54DB9" w:rsidTr="0046604D">
        <w:trPr>
          <w:trHeight w:hRule="exact" w:val="284"/>
        </w:trPr>
        <w:tc>
          <w:tcPr>
            <w:tcW w:w="2015" w:type="dxa"/>
          </w:tcPr>
          <w:p w:rsidR="005B154A" w:rsidRPr="00E54DB9" w:rsidRDefault="005B154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≥ 6</w:t>
            </w:r>
            <w:r w:rsidR="00132C9B"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4" w:type="dxa"/>
          </w:tcPr>
          <w:p w:rsidR="005B154A" w:rsidRPr="00E54DB9" w:rsidRDefault="00AA3A7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7</w:t>
            </w:r>
          </w:p>
        </w:tc>
        <w:tc>
          <w:tcPr>
            <w:tcW w:w="1843" w:type="dxa"/>
          </w:tcPr>
          <w:p w:rsidR="005B154A" w:rsidRPr="00E54DB9" w:rsidRDefault="00B75153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5</w:t>
            </w:r>
            <w:r w:rsidR="006711FD"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</w:t>
            </w:r>
            <w:r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1.7</w:t>
            </w:r>
            <w:r w:rsidR="006711FD"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1842" w:type="dxa"/>
          </w:tcPr>
          <w:p w:rsidR="005B154A" w:rsidRPr="00E54DB9" w:rsidRDefault="000F2087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  <w:r w:rsidR="00B75153"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  <w:r w:rsidR="006711FD"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</w:t>
            </w:r>
            <w:r w:rsidR="00B75153"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8.3</w:t>
            </w:r>
            <w:r w:rsidR="006711FD"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1672" w:type="dxa"/>
            <w:vMerge/>
            <w:vAlign w:val="center"/>
          </w:tcPr>
          <w:p w:rsidR="005B154A" w:rsidRPr="00E54DB9" w:rsidRDefault="005B154A" w:rsidP="0063525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5B154A" w:rsidRPr="00E54DB9" w:rsidTr="0046604D">
        <w:trPr>
          <w:trHeight w:hRule="exact" w:val="284"/>
        </w:trPr>
        <w:tc>
          <w:tcPr>
            <w:tcW w:w="2015" w:type="dxa"/>
          </w:tcPr>
          <w:p w:rsidR="005B154A" w:rsidRPr="00E54DB9" w:rsidRDefault="005B154A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umor location</w:t>
            </w:r>
          </w:p>
        </w:tc>
        <w:tc>
          <w:tcPr>
            <w:tcW w:w="1134" w:type="dxa"/>
          </w:tcPr>
          <w:p w:rsidR="005B154A" w:rsidRPr="00E54DB9" w:rsidRDefault="005B154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43" w:type="dxa"/>
          </w:tcPr>
          <w:p w:rsidR="005B154A" w:rsidRPr="00E54DB9" w:rsidRDefault="005B154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42" w:type="dxa"/>
          </w:tcPr>
          <w:p w:rsidR="005B154A" w:rsidRPr="00E54DB9" w:rsidRDefault="005B154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72" w:type="dxa"/>
            <w:vAlign w:val="center"/>
          </w:tcPr>
          <w:p w:rsidR="005B154A" w:rsidRPr="00E54DB9" w:rsidRDefault="005B154A" w:rsidP="0063525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35A2C" w:rsidRPr="00E54DB9" w:rsidTr="0046604D">
        <w:trPr>
          <w:trHeight w:hRule="exact" w:val="284"/>
        </w:trPr>
        <w:tc>
          <w:tcPr>
            <w:tcW w:w="2015" w:type="dxa"/>
          </w:tcPr>
          <w:p w:rsidR="00D35A2C" w:rsidRPr="00E54DB9" w:rsidRDefault="00D35A2C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pper</w:t>
            </w:r>
          </w:p>
        </w:tc>
        <w:tc>
          <w:tcPr>
            <w:tcW w:w="1134" w:type="dxa"/>
          </w:tcPr>
          <w:p w:rsidR="00D35A2C" w:rsidRPr="00E54DB9" w:rsidRDefault="00B75153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4</w:t>
            </w:r>
          </w:p>
        </w:tc>
        <w:tc>
          <w:tcPr>
            <w:tcW w:w="1843" w:type="dxa"/>
          </w:tcPr>
          <w:p w:rsidR="00D35A2C" w:rsidRPr="00E54DB9" w:rsidRDefault="006706F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  <w:r w:rsidR="00B75153"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  <w:r w:rsidR="002C4854"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</w:t>
            </w:r>
            <w:r w:rsidR="000F2087"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  <w:r w:rsidR="00B75153"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3</w:t>
            </w:r>
            <w:r w:rsidR="002C4854"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1842" w:type="dxa"/>
          </w:tcPr>
          <w:p w:rsidR="00D35A2C" w:rsidRPr="00E54DB9" w:rsidRDefault="00B75153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</w:t>
            </w:r>
            <w:r w:rsidR="002C4854"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</w:t>
            </w:r>
            <w:r w:rsidR="006706F0"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  <w:r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</w:t>
            </w:r>
            <w:r w:rsidR="002C4854"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1672" w:type="dxa"/>
            <w:vMerge w:val="restart"/>
            <w:vAlign w:val="center"/>
          </w:tcPr>
          <w:p w:rsidR="00D35A2C" w:rsidRPr="00E54DB9" w:rsidRDefault="002C4854" w:rsidP="0063525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</w:t>
            </w:r>
            <w:r w:rsidR="00B75153"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5</w:t>
            </w:r>
          </w:p>
        </w:tc>
      </w:tr>
      <w:tr w:rsidR="00D35A2C" w:rsidRPr="00E54DB9" w:rsidTr="0046604D">
        <w:trPr>
          <w:trHeight w:hRule="exact" w:val="284"/>
        </w:trPr>
        <w:tc>
          <w:tcPr>
            <w:tcW w:w="2015" w:type="dxa"/>
          </w:tcPr>
          <w:p w:rsidR="00D35A2C" w:rsidRPr="00E54DB9" w:rsidRDefault="00D35A2C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ddle</w:t>
            </w:r>
          </w:p>
        </w:tc>
        <w:tc>
          <w:tcPr>
            <w:tcW w:w="1134" w:type="dxa"/>
          </w:tcPr>
          <w:p w:rsidR="00D35A2C" w:rsidRPr="00E54DB9" w:rsidRDefault="00B75153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2</w:t>
            </w:r>
          </w:p>
        </w:tc>
        <w:tc>
          <w:tcPr>
            <w:tcW w:w="1843" w:type="dxa"/>
          </w:tcPr>
          <w:p w:rsidR="00D35A2C" w:rsidRPr="00E54DB9" w:rsidRDefault="00B75153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</w:t>
            </w:r>
            <w:r w:rsidR="002C4854"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</w:t>
            </w:r>
            <w:r w:rsidR="000F2087"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5.</w:t>
            </w:r>
            <w:r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</w:t>
            </w:r>
            <w:r w:rsidR="002C4854"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1842" w:type="dxa"/>
          </w:tcPr>
          <w:p w:rsidR="00D35A2C" w:rsidRPr="00E54DB9" w:rsidRDefault="00C2283C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  <w:r w:rsidR="00B75153"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  <w:r w:rsidR="002C4854"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</w:t>
            </w:r>
            <w:r w:rsidR="000F2087"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4.</w:t>
            </w:r>
            <w:r w:rsidR="00B75153"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  <w:r w:rsidR="002C4854"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1672" w:type="dxa"/>
            <w:vMerge/>
            <w:vAlign w:val="center"/>
          </w:tcPr>
          <w:p w:rsidR="00D35A2C" w:rsidRPr="00E54DB9" w:rsidRDefault="00D35A2C" w:rsidP="0063525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35A2C" w:rsidRPr="00E54DB9" w:rsidTr="0046604D">
        <w:trPr>
          <w:trHeight w:hRule="exact" w:val="284"/>
        </w:trPr>
        <w:tc>
          <w:tcPr>
            <w:tcW w:w="2015" w:type="dxa"/>
          </w:tcPr>
          <w:p w:rsidR="00D35A2C" w:rsidRPr="00E54DB9" w:rsidRDefault="00D35A2C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1134" w:type="dxa"/>
          </w:tcPr>
          <w:p w:rsidR="00D35A2C" w:rsidRPr="00E54DB9" w:rsidRDefault="00B75153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4</w:t>
            </w:r>
          </w:p>
        </w:tc>
        <w:tc>
          <w:tcPr>
            <w:tcW w:w="1843" w:type="dxa"/>
          </w:tcPr>
          <w:p w:rsidR="00D35A2C" w:rsidRPr="00E54DB9" w:rsidRDefault="00C2283C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  <w:r w:rsidR="00B75153"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  <w:r w:rsidR="002C4854"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</w:t>
            </w:r>
            <w:r w:rsidR="000F2087"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  <w:r w:rsidR="00B75153"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6</w:t>
            </w:r>
            <w:r w:rsidR="002C4854"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1842" w:type="dxa"/>
          </w:tcPr>
          <w:p w:rsidR="00D35A2C" w:rsidRPr="00E54DB9" w:rsidRDefault="000F2087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  <w:r w:rsidR="00B75153"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  <w:r w:rsidR="002C4854"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</w:t>
            </w:r>
            <w:r w:rsidR="00B75153"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6.4</w:t>
            </w:r>
            <w:r w:rsidR="002C4854"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1672" w:type="dxa"/>
            <w:vMerge/>
            <w:vAlign w:val="center"/>
          </w:tcPr>
          <w:p w:rsidR="00D35A2C" w:rsidRPr="00E54DB9" w:rsidRDefault="00D35A2C" w:rsidP="0063525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5B154A" w:rsidRPr="00E54DB9" w:rsidTr="0046604D">
        <w:trPr>
          <w:trHeight w:hRule="exact" w:val="284"/>
        </w:trPr>
        <w:tc>
          <w:tcPr>
            <w:tcW w:w="2015" w:type="dxa"/>
          </w:tcPr>
          <w:p w:rsidR="005B154A" w:rsidRPr="00E54DB9" w:rsidRDefault="005B154A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umor size</w:t>
            </w:r>
          </w:p>
        </w:tc>
        <w:tc>
          <w:tcPr>
            <w:tcW w:w="1134" w:type="dxa"/>
          </w:tcPr>
          <w:p w:rsidR="005B154A" w:rsidRPr="00E54DB9" w:rsidRDefault="005B154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43" w:type="dxa"/>
          </w:tcPr>
          <w:p w:rsidR="005B154A" w:rsidRPr="00E54DB9" w:rsidRDefault="005B154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42" w:type="dxa"/>
          </w:tcPr>
          <w:p w:rsidR="005B154A" w:rsidRPr="00E54DB9" w:rsidRDefault="005B154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72" w:type="dxa"/>
            <w:vAlign w:val="center"/>
          </w:tcPr>
          <w:p w:rsidR="005B154A" w:rsidRPr="00E54DB9" w:rsidRDefault="005B154A" w:rsidP="0063525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5B154A" w:rsidRPr="00E54DB9" w:rsidTr="0046604D">
        <w:trPr>
          <w:trHeight w:hRule="exact" w:val="284"/>
        </w:trPr>
        <w:tc>
          <w:tcPr>
            <w:tcW w:w="2015" w:type="dxa"/>
          </w:tcPr>
          <w:p w:rsidR="005B154A" w:rsidRPr="00E54DB9" w:rsidRDefault="005B154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 5 cm</w:t>
            </w:r>
          </w:p>
        </w:tc>
        <w:tc>
          <w:tcPr>
            <w:tcW w:w="1134" w:type="dxa"/>
          </w:tcPr>
          <w:p w:rsidR="005B154A" w:rsidRPr="00E54DB9" w:rsidRDefault="00B75153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4</w:t>
            </w:r>
          </w:p>
        </w:tc>
        <w:tc>
          <w:tcPr>
            <w:tcW w:w="1843" w:type="dxa"/>
          </w:tcPr>
          <w:p w:rsidR="005B154A" w:rsidRPr="00E54DB9" w:rsidRDefault="000F2087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  <w:r w:rsidR="00B75153"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  <w:r w:rsidR="002C4854"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C2283C"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</w:t>
            </w:r>
            <w:r w:rsidR="006706F0"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  <w:r w:rsidR="00B75153"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7</w:t>
            </w:r>
            <w:r w:rsidR="002C4854"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1842" w:type="dxa"/>
          </w:tcPr>
          <w:p w:rsidR="005B154A" w:rsidRPr="00E54DB9" w:rsidRDefault="002346CB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  <w:r w:rsidR="006706F0"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</w:t>
            </w:r>
            <w:r w:rsidR="002C4854"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</w:t>
            </w:r>
            <w:r w:rsidR="00C2283C"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  <w:r w:rsidR="00B75153"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3</w:t>
            </w:r>
            <w:r w:rsidR="002C4854"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1672" w:type="dxa"/>
            <w:vMerge w:val="restart"/>
            <w:vAlign w:val="center"/>
          </w:tcPr>
          <w:p w:rsidR="005B154A" w:rsidRPr="00E54DB9" w:rsidRDefault="002C4854" w:rsidP="0063525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E54DB9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0</w:t>
            </w:r>
            <w:r w:rsidR="00C2283C" w:rsidRPr="00E54DB9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.</w:t>
            </w:r>
            <w:r w:rsidR="006706F0" w:rsidRPr="00E54DB9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0</w:t>
            </w:r>
            <w:r w:rsidR="00B75153" w:rsidRPr="00E54DB9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25</w:t>
            </w:r>
          </w:p>
        </w:tc>
      </w:tr>
      <w:tr w:rsidR="005B154A" w:rsidRPr="00E54DB9" w:rsidTr="0046604D">
        <w:trPr>
          <w:trHeight w:hRule="exact" w:val="284"/>
        </w:trPr>
        <w:tc>
          <w:tcPr>
            <w:tcW w:w="2015" w:type="dxa"/>
          </w:tcPr>
          <w:p w:rsidR="005B154A" w:rsidRPr="00E54DB9" w:rsidRDefault="005B154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≥ 5 cm</w:t>
            </w:r>
          </w:p>
        </w:tc>
        <w:tc>
          <w:tcPr>
            <w:tcW w:w="1134" w:type="dxa"/>
          </w:tcPr>
          <w:p w:rsidR="005B154A" w:rsidRPr="00E54DB9" w:rsidRDefault="00B75153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6</w:t>
            </w:r>
          </w:p>
        </w:tc>
        <w:tc>
          <w:tcPr>
            <w:tcW w:w="1843" w:type="dxa"/>
          </w:tcPr>
          <w:p w:rsidR="005B154A" w:rsidRPr="00E54DB9" w:rsidRDefault="002346CB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  <w:r w:rsidR="006706F0"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</w:t>
            </w:r>
            <w:r w:rsidR="002C4854"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</w:t>
            </w:r>
            <w:r w:rsidR="006706F0"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  <w:r w:rsidR="00B75153"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8</w:t>
            </w:r>
            <w:r w:rsidR="002C4854"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1842" w:type="dxa"/>
          </w:tcPr>
          <w:p w:rsidR="005B154A" w:rsidRPr="00E54DB9" w:rsidRDefault="00B75153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9</w:t>
            </w:r>
            <w:r w:rsidR="002346CB"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4</w:t>
            </w:r>
            <w:r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2</w:t>
            </w:r>
            <w:r w:rsidR="002C4854"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1672" w:type="dxa"/>
            <w:vMerge/>
            <w:vAlign w:val="center"/>
          </w:tcPr>
          <w:p w:rsidR="005B154A" w:rsidRPr="00E54DB9" w:rsidRDefault="005B154A" w:rsidP="0063525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5B154A" w:rsidRPr="00E54DB9" w:rsidTr="0046604D">
        <w:trPr>
          <w:trHeight w:hRule="exact" w:val="284"/>
        </w:trPr>
        <w:tc>
          <w:tcPr>
            <w:tcW w:w="2015" w:type="dxa"/>
          </w:tcPr>
          <w:p w:rsidR="005B154A" w:rsidRPr="00E54DB9" w:rsidRDefault="005B154A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ifferentiation</w:t>
            </w:r>
          </w:p>
        </w:tc>
        <w:tc>
          <w:tcPr>
            <w:tcW w:w="1134" w:type="dxa"/>
          </w:tcPr>
          <w:p w:rsidR="005B154A" w:rsidRPr="00E54DB9" w:rsidRDefault="005B154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43" w:type="dxa"/>
          </w:tcPr>
          <w:p w:rsidR="005B154A" w:rsidRPr="00E54DB9" w:rsidRDefault="005B154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42" w:type="dxa"/>
          </w:tcPr>
          <w:p w:rsidR="005B154A" w:rsidRPr="00E54DB9" w:rsidRDefault="005B154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72" w:type="dxa"/>
            <w:vAlign w:val="center"/>
          </w:tcPr>
          <w:p w:rsidR="005B154A" w:rsidRPr="00E54DB9" w:rsidRDefault="005B154A" w:rsidP="0063525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35A2C" w:rsidRPr="00E54DB9" w:rsidTr="0046604D">
        <w:trPr>
          <w:trHeight w:hRule="exact" w:val="284"/>
        </w:trPr>
        <w:tc>
          <w:tcPr>
            <w:tcW w:w="2015" w:type="dxa"/>
          </w:tcPr>
          <w:p w:rsidR="00D35A2C" w:rsidRPr="00E54DB9" w:rsidRDefault="00D35A2C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ell</w:t>
            </w:r>
          </w:p>
        </w:tc>
        <w:tc>
          <w:tcPr>
            <w:tcW w:w="1134" w:type="dxa"/>
          </w:tcPr>
          <w:p w:rsidR="00D35A2C" w:rsidRPr="00E54DB9" w:rsidRDefault="002C4854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843" w:type="dxa"/>
          </w:tcPr>
          <w:p w:rsidR="00D35A2C" w:rsidRPr="00E54DB9" w:rsidRDefault="002C4854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 </w:t>
            </w:r>
            <w:r w:rsidR="00C2283C"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100.0%)</w:t>
            </w:r>
          </w:p>
        </w:tc>
        <w:tc>
          <w:tcPr>
            <w:tcW w:w="1842" w:type="dxa"/>
          </w:tcPr>
          <w:p w:rsidR="00D35A2C" w:rsidRPr="00E54DB9" w:rsidRDefault="002C4854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  <w:r w:rsidR="00C2283C"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0.0%)</w:t>
            </w:r>
          </w:p>
        </w:tc>
        <w:tc>
          <w:tcPr>
            <w:tcW w:w="1672" w:type="dxa"/>
            <w:vMerge w:val="restart"/>
            <w:vAlign w:val="center"/>
          </w:tcPr>
          <w:p w:rsidR="00D35A2C" w:rsidRPr="00E54DB9" w:rsidRDefault="002346CB" w:rsidP="0063525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</w:t>
            </w:r>
            <w:r w:rsidR="006706F0"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</w:t>
            </w:r>
            <w:r w:rsidR="00B75153"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</w:tr>
      <w:tr w:rsidR="00D35A2C" w:rsidRPr="00E54DB9" w:rsidTr="0046604D">
        <w:trPr>
          <w:trHeight w:hRule="exact" w:val="284"/>
        </w:trPr>
        <w:tc>
          <w:tcPr>
            <w:tcW w:w="2015" w:type="dxa"/>
          </w:tcPr>
          <w:p w:rsidR="00D35A2C" w:rsidRPr="00E54DB9" w:rsidRDefault="00D35A2C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oderate</w:t>
            </w:r>
          </w:p>
        </w:tc>
        <w:tc>
          <w:tcPr>
            <w:tcW w:w="1134" w:type="dxa"/>
          </w:tcPr>
          <w:p w:rsidR="00D35A2C" w:rsidRPr="00E54DB9" w:rsidRDefault="002C4854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3</w:t>
            </w:r>
          </w:p>
        </w:tc>
        <w:tc>
          <w:tcPr>
            <w:tcW w:w="1843" w:type="dxa"/>
          </w:tcPr>
          <w:p w:rsidR="00D35A2C" w:rsidRPr="00E54DB9" w:rsidRDefault="002C4854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  <w:r w:rsidR="00B75153"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  <w:r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</w:t>
            </w:r>
            <w:r w:rsidR="00B75153"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8</w:t>
            </w:r>
            <w:r w:rsidR="00C2283C"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5</w:t>
            </w:r>
            <w:r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1842" w:type="dxa"/>
          </w:tcPr>
          <w:p w:rsidR="00D35A2C" w:rsidRPr="00E54DB9" w:rsidRDefault="002C4854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  <w:r w:rsidR="00B75153"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</w:t>
            </w:r>
            <w:r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</w:t>
            </w:r>
            <w:r w:rsidR="00B75153"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1</w:t>
            </w:r>
            <w:r w:rsidR="00C2283C"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5</w:t>
            </w:r>
            <w:r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1672" w:type="dxa"/>
            <w:vMerge/>
            <w:vAlign w:val="center"/>
          </w:tcPr>
          <w:p w:rsidR="00D35A2C" w:rsidRPr="00E54DB9" w:rsidRDefault="00D35A2C" w:rsidP="0063525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35A2C" w:rsidRPr="00E54DB9" w:rsidTr="0046604D">
        <w:trPr>
          <w:trHeight w:hRule="exact" w:val="284"/>
        </w:trPr>
        <w:tc>
          <w:tcPr>
            <w:tcW w:w="2015" w:type="dxa"/>
          </w:tcPr>
          <w:p w:rsidR="00D35A2C" w:rsidRPr="00E54DB9" w:rsidRDefault="00D35A2C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oor</w:t>
            </w:r>
          </w:p>
        </w:tc>
        <w:tc>
          <w:tcPr>
            <w:tcW w:w="1134" w:type="dxa"/>
          </w:tcPr>
          <w:p w:rsidR="00D35A2C" w:rsidRPr="00E54DB9" w:rsidRDefault="002C4854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  <w:r w:rsidR="00B75153"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6</w:t>
            </w:r>
          </w:p>
        </w:tc>
        <w:tc>
          <w:tcPr>
            <w:tcW w:w="1843" w:type="dxa"/>
          </w:tcPr>
          <w:p w:rsidR="00D35A2C" w:rsidRPr="00E54DB9" w:rsidRDefault="002346CB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</w:t>
            </w:r>
            <w:r w:rsidR="006706F0"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  <w:r w:rsidR="002C4854"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</w:t>
            </w:r>
            <w:r w:rsidR="00B75153"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1.2</w:t>
            </w:r>
            <w:r w:rsidR="002C4854"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1842" w:type="dxa"/>
          </w:tcPr>
          <w:p w:rsidR="00D35A2C" w:rsidRPr="00E54DB9" w:rsidRDefault="002346CB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</w:t>
            </w:r>
            <w:r w:rsidR="00B75153"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  <w:r w:rsidR="006706F0"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2C4854"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</w:t>
            </w:r>
            <w:r w:rsidR="00B75153"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8.8</w:t>
            </w:r>
            <w:r w:rsidR="002C4854"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1672" w:type="dxa"/>
            <w:vMerge/>
            <w:vAlign w:val="center"/>
          </w:tcPr>
          <w:p w:rsidR="00D35A2C" w:rsidRPr="00E54DB9" w:rsidRDefault="00D35A2C" w:rsidP="0063525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5B154A" w:rsidRPr="00E54DB9" w:rsidTr="0046604D">
        <w:trPr>
          <w:trHeight w:hRule="exact" w:val="284"/>
        </w:trPr>
        <w:tc>
          <w:tcPr>
            <w:tcW w:w="2015" w:type="dxa"/>
          </w:tcPr>
          <w:p w:rsidR="005B154A" w:rsidRPr="00E54DB9" w:rsidRDefault="00584ED6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 stage</w:t>
            </w:r>
          </w:p>
        </w:tc>
        <w:tc>
          <w:tcPr>
            <w:tcW w:w="1134" w:type="dxa"/>
          </w:tcPr>
          <w:p w:rsidR="005B154A" w:rsidRPr="00E54DB9" w:rsidRDefault="005B154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43" w:type="dxa"/>
          </w:tcPr>
          <w:p w:rsidR="005B154A" w:rsidRPr="00E54DB9" w:rsidRDefault="005B154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42" w:type="dxa"/>
          </w:tcPr>
          <w:p w:rsidR="005B154A" w:rsidRPr="00E54DB9" w:rsidRDefault="005B154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72" w:type="dxa"/>
            <w:vAlign w:val="center"/>
          </w:tcPr>
          <w:p w:rsidR="005B154A" w:rsidRPr="00E54DB9" w:rsidRDefault="005B154A" w:rsidP="0063525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35A2C" w:rsidRPr="00E54DB9" w:rsidTr="0046604D">
        <w:trPr>
          <w:trHeight w:hRule="exact" w:val="284"/>
        </w:trPr>
        <w:tc>
          <w:tcPr>
            <w:tcW w:w="2015" w:type="dxa"/>
          </w:tcPr>
          <w:p w:rsidR="00D35A2C" w:rsidRPr="00E54DB9" w:rsidRDefault="00D35A2C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1</w:t>
            </w:r>
          </w:p>
        </w:tc>
        <w:tc>
          <w:tcPr>
            <w:tcW w:w="1134" w:type="dxa"/>
          </w:tcPr>
          <w:p w:rsidR="00D35A2C" w:rsidRPr="00E54DB9" w:rsidRDefault="00B75153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843" w:type="dxa"/>
          </w:tcPr>
          <w:p w:rsidR="00D35A2C" w:rsidRPr="00E54DB9" w:rsidRDefault="00B75153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  <w:r w:rsidR="003A6734"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</w:t>
            </w:r>
            <w:r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.0</w:t>
            </w:r>
            <w:r w:rsidR="003A6734"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1842" w:type="dxa"/>
          </w:tcPr>
          <w:p w:rsidR="00D35A2C" w:rsidRPr="00E54DB9" w:rsidRDefault="00B75153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</w:t>
            </w:r>
            <w:r w:rsidR="003A6734"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80.0</w:t>
            </w:r>
            <w:r w:rsidR="003A6734"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1672" w:type="dxa"/>
            <w:vMerge w:val="restart"/>
            <w:vAlign w:val="center"/>
          </w:tcPr>
          <w:p w:rsidR="00D35A2C" w:rsidRPr="00E54DB9" w:rsidRDefault="000B4BDF" w:rsidP="0063525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54DB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0.0</w:t>
            </w:r>
            <w:r w:rsidR="00B75153" w:rsidRPr="00E54DB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11</w:t>
            </w:r>
          </w:p>
        </w:tc>
      </w:tr>
      <w:tr w:rsidR="00D35A2C" w:rsidRPr="00E54DB9" w:rsidTr="0046604D">
        <w:trPr>
          <w:trHeight w:hRule="exact" w:val="284"/>
        </w:trPr>
        <w:tc>
          <w:tcPr>
            <w:tcW w:w="2015" w:type="dxa"/>
          </w:tcPr>
          <w:p w:rsidR="00D35A2C" w:rsidRPr="00E54DB9" w:rsidRDefault="00D35A2C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2</w:t>
            </w:r>
          </w:p>
        </w:tc>
        <w:tc>
          <w:tcPr>
            <w:tcW w:w="1134" w:type="dxa"/>
          </w:tcPr>
          <w:p w:rsidR="00D35A2C" w:rsidRPr="00E54DB9" w:rsidRDefault="00B75153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1843" w:type="dxa"/>
          </w:tcPr>
          <w:p w:rsidR="00D35A2C" w:rsidRPr="00E54DB9" w:rsidRDefault="00B75153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  <w:r w:rsidR="003A6734"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</w:t>
            </w:r>
            <w:r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.5</w:t>
            </w:r>
            <w:r w:rsidR="003A6734"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1842" w:type="dxa"/>
          </w:tcPr>
          <w:p w:rsidR="00D35A2C" w:rsidRPr="00E54DB9" w:rsidRDefault="00B75153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</w:t>
            </w:r>
            <w:r w:rsidR="003A6734"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</w:t>
            </w:r>
            <w:r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6.5</w:t>
            </w:r>
            <w:r w:rsidR="003A6734"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1672" w:type="dxa"/>
            <w:vMerge/>
            <w:vAlign w:val="center"/>
          </w:tcPr>
          <w:p w:rsidR="00D35A2C" w:rsidRPr="00E54DB9" w:rsidRDefault="00D35A2C" w:rsidP="0063525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</w:tr>
      <w:tr w:rsidR="00D35A2C" w:rsidRPr="00E54DB9" w:rsidTr="0046604D">
        <w:trPr>
          <w:trHeight w:hRule="exact" w:val="284"/>
        </w:trPr>
        <w:tc>
          <w:tcPr>
            <w:tcW w:w="2015" w:type="dxa"/>
          </w:tcPr>
          <w:p w:rsidR="00D35A2C" w:rsidRPr="00E54DB9" w:rsidRDefault="00D35A2C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3</w:t>
            </w:r>
          </w:p>
        </w:tc>
        <w:tc>
          <w:tcPr>
            <w:tcW w:w="1134" w:type="dxa"/>
          </w:tcPr>
          <w:p w:rsidR="00D35A2C" w:rsidRPr="00E54DB9" w:rsidRDefault="00B75153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4</w:t>
            </w:r>
          </w:p>
        </w:tc>
        <w:tc>
          <w:tcPr>
            <w:tcW w:w="1843" w:type="dxa"/>
          </w:tcPr>
          <w:p w:rsidR="00D35A2C" w:rsidRPr="00E54DB9" w:rsidRDefault="00B75153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</w:t>
            </w:r>
            <w:r w:rsidR="003A6734"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</w:t>
            </w:r>
            <w:r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1.4</w:t>
            </w:r>
            <w:r w:rsidR="003A6734"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1842" w:type="dxa"/>
          </w:tcPr>
          <w:p w:rsidR="00D35A2C" w:rsidRPr="00E54DB9" w:rsidRDefault="002346CB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  <w:r w:rsidR="00B75153"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</w:t>
            </w:r>
            <w:r w:rsidR="003A6734"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</w:t>
            </w:r>
            <w:r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  <w:r w:rsidR="00B75153"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6</w:t>
            </w:r>
            <w:r w:rsidR="003A6734"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1672" w:type="dxa"/>
            <w:vMerge/>
            <w:vAlign w:val="center"/>
          </w:tcPr>
          <w:p w:rsidR="00D35A2C" w:rsidRPr="00E54DB9" w:rsidRDefault="00D35A2C" w:rsidP="0063525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</w:tr>
      <w:tr w:rsidR="00D35A2C" w:rsidRPr="00E54DB9" w:rsidTr="0046604D">
        <w:trPr>
          <w:trHeight w:hRule="exact" w:val="284"/>
        </w:trPr>
        <w:tc>
          <w:tcPr>
            <w:tcW w:w="2015" w:type="dxa"/>
          </w:tcPr>
          <w:p w:rsidR="00D35A2C" w:rsidRPr="00E54DB9" w:rsidRDefault="00D35A2C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4</w:t>
            </w:r>
          </w:p>
        </w:tc>
        <w:tc>
          <w:tcPr>
            <w:tcW w:w="1134" w:type="dxa"/>
          </w:tcPr>
          <w:p w:rsidR="00D35A2C" w:rsidRPr="00E54DB9" w:rsidRDefault="003A6734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  <w:r w:rsidR="00B75153"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</w:t>
            </w:r>
          </w:p>
        </w:tc>
        <w:tc>
          <w:tcPr>
            <w:tcW w:w="1843" w:type="dxa"/>
          </w:tcPr>
          <w:p w:rsidR="00D35A2C" w:rsidRPr="00E54DB9" w:rsidRDefault="002346CB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  <w:r w:rsidR="00B75153"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</w:t>
            </w:r>
            <w:r w:rsidR="000B4BDF"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</w:t>
            </w:r>
            <w:r w:rsidR="00B75153"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3.5</w:t>
            </w:r>
            <w:r w:rsidR="000B4BDF"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1842" w:type="dxa"/>
          </w:tcPr>
          <w:p w:rsidR="00D35A2C" w:rsidRPr="00E54DB9" w:rsidRDefault="006706F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  <w:r w:rsidR="00B75153"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  <w:r w:rsidR="000B4BDF"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</w:t>
            </w:r>
            <w:r w:rsidR="00B75153"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6.5</w:t>
            </w:r>
            <w:r w:rsidR="000B4BDF"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1672" w:type="dxa"/>
            <w:vMerge/>
            <w:vAlign w:val="center"/>
          </w:tcPr>
          <w:p w:rsidR="00D35A2C" w:rsidRPr="00E54DB9" w:rsidRDefault="00D35A2C" w:rsidP="0063525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</w:tr>
      <w:tr w:rsidR="005B154A" w:rsidRPr="00E54DB9" w:rsidTr="0046604D">
        <w:trPr>
          <w:trHeight w:hRule="exact" w:val="284"/>
        </w:trPr>
        <w:tc>
          <w:tcPr>
            <w:tcW w:w="2015" w:type="dxa"/>
          </w:tcPr>
          <w:p w:rsidR="005B154A" w:rsidRPr="00E54DB9" w:rsidRDefault="005B154A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 stage</w:t>
            </w:r>
          </w:p>
        </w:tc>
        <w:tc>
          <w:tcPr>
            <w:tcW w:w="1134" w:type="dxa"/>
          </w:tcPr>
          <w:p w:rsidR="005B154A" w:rsidRPr="00E54DB9" w:rsidRDefault="005B154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43" w:type="dxa"/>
          </w:tcPr>
          <w:p w:rsidR="005B154A" w:rsidRPr="00E54DB9" w:rsidRDefault="005B154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42" w:type="dxa"/>
          </w:tcPr>
          <w:p w:rsidR="005B154A" w:rsidRPr="00E54DB9" w:rsidRDefault="005B154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72" w:type="dxa"/>
            <w:vAlign w:val="center"/>
          </w:tcPr>
          <w:p w:rsidR="005B154A" w:rsidRPr="00E54DB9" w:rsidRDefault="005B154A" w:rsidP="0063525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35A2C" w:rsidRPr="00E54DB9" w:rsidTr="0046604D">
        <w:trPr>
          <w:trHeight w:hRule="exact" w:val="284"/>
        </w:trPr>
        <w:tc>
          <w:tcPr>
            <w:tcW w:w="2015" w:type="dxa"/>
          </w:tcPr>
          <w:p w:rsidR="00D35A2C" w:rsidRPr="00E54DB9" w:rsidRDefault="00D35A2C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0</w:t>
            </w:r>
          </w:p>
        </w:tc>
        <w:tc>
          <w:tcPr>
            <w:tcW w:w="1134" w:type="dxa"/>
          </w:tcPr>
          <w:p w:rsidR="00D35A2C" w:rsidRPr="00E54DB9" w:rsidRDefault="000B4BD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2</w:t>
            </w:r>
          </w:p>
        </w:tc>
        <w:tc>
          <w:tcPr>
            <w:tcW w:w="1843" w:type="dxa"/>
          </w:tcPr>
          <w:p w:rsidR="00D35A2C" w:rsidRPr="00E54DB9" w:rsidRDefault="00B75153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</w:t>
            </w:r>
            <w:r w:rsidR="000B4BDF"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</w:t>
            </w:r>
            <w:r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3.3</w:t>
            </w:r>
            <w:r w:rsidR="000B4BDF"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1842" w:type="dxa"/>
          </w:tcPr>
          <w:p w:rsidR="00D35A2C" w:rsidRPr="00E54DB9" w:rsidRDefault="00B75153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</w:t>
            </w:r>
            <w:r w:rsidR="00DD7921"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</w:t>
            </w:r>
            <w:r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6.7</w:t>
            </w:r>
            <w:r w:rsidR="00DD7921"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1672" w:type="dxa"/>
            <w:vMerge w:val="restart"/>
            <w:vAlign w:val="center"/>
          </w:tcPr>
          <w:p w:rsidR="00D35A2C" w:rsidRPr="00E54DB9" w:rsidRDefault="000B4BDF" w:rsidP="0063525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54DB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0.</w:t>
            </w:r>
            <w:r w:rsidR="00B75153" w:rsidRPr="00E54DB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015</w:t>
            </w:r>
          </w:p>
        </w:tc>
      </w:tr>
      <w:tr w:rsidR="00C4531F" w:rsidRPr="00E54DB9" w:rsidTr="0046604D">
        <w:trPr>
          <w:trHeight w:hRule="exact" w:val="284"/>
        </w:trPr>
        <w:tc>
          <w:tcPr>
            <w:tcW w:w="2015" w:type="dxa"/>
          </w:tcPr>
          <w:p w:rsidR="00C4531F" w:rsidRPr="00E54DB9" w:rsidRDefault="00C4531F" w:rsidP="00C4531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1</w:t>
            </w:r>
          </w:p>
        </w:tc>
        <w:tc>
          <w:tcPr>
            <w:tcW w:w="1134" w:type="dxa"/>
          </w:tcPr>
          <w:p w:rsidR="00C4531F" w:rsidRPr="00E54DB9" w:rsidRDefault="00C4531F" w:rsidP="00C4531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2</w:t>
            </w:r>
          </w:p>
        </w:tc>
        <w:tc>
          <w:tcPr>
            <w:tcW w:w="1843" w:type="dxa"/>
          </w:tcPr>
          <w:p w:rsidR="00C4531F" w:rsidRPr="00E54DB9" w:rsidRDefault="00C4531F" w:rsidP="00C4531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  <w:r w:rsidR="00B75153"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  <w:r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</w:t>
            </w:r>
            <w:r w:rsidR="00B75153"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0.6</w:t>
            </w:r>
            <w:r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1842" w:type="dxa"/>
          </w:tcPr>
          <w:p w:rsidR="00C4531F" w:rsidRPr="00E54DB9" w:rsidRDefault="00C4531F" w:rsidP="00C4531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  <w:r w:rsidR="00B75153"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</w:t>
            </w:r>
            <w:r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5</w:t>
            </w:r>
            <w:r w:rsidR="00B75153"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4</w:t>
            </w:r>
            <w:r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1672" w:type="dxa"/>
            <w:vMerge/>
            <w:vAlign w:val="center"/>
          </w:tcPr>
          <w:p w:rsidR="00C4531F" w:rsidRPr="00E54DB9" w:rsidRDefault="00C4531F" w:rsidP="00C4531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</w:tr>
      <w:tr w:rsidR="00D35A2C" w:rsidRPr="00E54DB9" w:rsidTr="0046604D">
        <w:trPr>
          <w:trHeight w:hRule="exact" w:val="284"/>
        </w:trPr>
        <w:tc>
          <w:tcPr>
            <w:tcW w:w="2015" w:type="dxa"/>
          </w:tcPr>
          <w:p w:rsidR="00D35A2C" w:rsidRPr="00E54DB9" w:rsidRDefault="00D35A2C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2</w:t>
            </w:r>
          </w:p>
        </w:tc>
        <w:tc>
          <w:tcPr>
            <w:tcW w:w="1134" w:type="dxa"/>
          </w:tcPr>
          <w:p w:rsidR="00D35A2C" w:rsidRPr="00E54DB9" w:rsidRDefault="00B75153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7</w:t>
            </w:r>
          </w:p>
        </w:tc>
        <w:tc>
          <w:tcPr>
            <w:tcW w:w="1843" w:type="dxa"/>
          </w:tcPr>
          <w:p w:rsidR="00D35A2C" w:rsidRPr="00E54DB9" w:rsidRDefault="00B75153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</w:t>
            </w:r>
            <w:r w:rsidR="000B4BDF"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</w:t>
            </w:r>
            <w:r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7.4</w:t>
            </w:r>
            <w:r w:rsidR="000B4BDF"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1842" w:type="dxa"/>
          </w:tcPr>
          <w:p w:rsidR="00D35A2C" w:rsidRPr="00E54DB9" w:rsidRDefault="00B75153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  <w:r w:rsidR="0058422E"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  <w:r w:rsidR="000B4BDF"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</w:t>
            </w:r>
            <w:r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2.6</w:t>
            </w:r>
            <w:r w:rsidR="000B4BDF"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1672" w:type="dxa"/>
            <w:vMerge/>
            <w:vAlign w:val="center"/>
          </w:tcPr>
          <w:p w:rsidR="00D35A2C" w:rsidRPr="00E54DB9" w:rsidRDefault="00D35A2C" w:rsidP="0063525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</w:tr>
      <w:tr w:rsidR="00D35A2C" w:rsidRPr="00E54DB9" w:rsidTr="0046604D">
        <w:trPr>
          <w:trHeight w:hRule="exact" w:val="284"/>
        </w:trPr>
        <w:tc>
          <w:tcPr>
            <w:tcW w:w="2015" w:type="dxa"/>
          </w:tcPr>
          <w:p w:rsidR="00D35A2C" w:rsidRPr="00E54DB9" w:rsidRDefault="00D35A2C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3</w:t>
            </w:r>
          </w:p>
        </w:tc>
        <w:tc>
          <w:tcPr>
            <w:tcW w:w="1134" w:type="dxa"/>
          </w:tcPr>
          <w:p w:rsidR="00D35A2C" w:rsidRPr="00E54DB9" w:rsidRDefault="00B75153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9</w:t>
            </w:r>
          </w:p>
        </w:tc>
        <w:tc>
          <w:tcPr>
            <w:tcW w:w="1843" w:type="dxa"/>
          </w:tcPr>
          <w:p w:rsidR="00D35A2C" w:rsidRPr="00E54DB9" w:rsidRDefault="00C4531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  <w:r w:rsidR="00B75153"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</w:t>
            </w:r>
            <w:r w:rsidR="000B4BDF"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</w:t>
            </w:r>
            <w:r w:rsidR="00B75153"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0.8</w:t>
            </w:r>
            <w:r w:rsidR="000B4BDF"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1842" w:type="dxa"/>
          </w:tcPr>
          <w:p w:rsidR="00D35A2C" w:rsidRPr="00E54DB9" w:rsidRDefault="00C4531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  <w:r w:rsidR="00B75153"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  <w:r w:rsidR="000B4BDF"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</w:t>
            </w:r>
            <w:r w:rsidR="00B75153"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9.2</w:t>
            </w:r>
            <w:r w:rsidR="000B4BDF"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1672" w:type="dxa"/>
            <w:vMerge/>
            <w:vAlign w:val="center"/>
          </w:tcPr>
          <w:p w:rsidR="00D35A2C" w:rsidRPr="00E54DB9" w:rsidRDefault="00D35A2C" w:rsidP="0063525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</w:tr>
      <w:tr w:rsidR="005B154A" w:rsidRPr="00E54DB9" w:rsidTr="0046604D">
        <w:trPr>
          <w:trHeight w:hRule="exact" w:val="284"/>
        </w:trPr>
        <w:tc>
          <w:tcPr>
            <w:tcW w:w="2015" w:type="dxa"/>
          </w:tcPr>
          <w:p w:rsidR="005B154A" w:rsidRPr="00E54DB9" w:rsidRDefault="005B154A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NM stage</w:t>
            </w:r>
          </w:p>
        </w:tc>
        <w:tc>
          <w:tcPr>
            <w:tcW w:w="1134" w:type="dxa"/>
          </w:tcPr>
          <w:p w:rsidR="005B154A" w:rsidRPr="00E54DB9" w:rsidRDefault="005B154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43" w:type="dxa"/>
          </w:tcPr>
          <w:p w:rsidR="005B154A" w:rsidRPr="00E54DB9" w:rsidRDefault="005B154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42" w:type="dxa"/>
          </w:tcPr>
          <w:p w:rsidR="005B154A" w:rsidRPr="00E54DB9" w:rsidRDefault="005B154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72" w:type="dxa"/>
            <w:vAlign w:val="center"/>
          </w:tcPr>
          <w:p w:rsidR="005B154A" w:rsidRPr="00E54DB9" w:rsidRDefault="005B154A" w:rsidP="0063525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C4854" w:rsidRPr="00E54DB9" w:rsidTr="0046604D">
        <w:trPr>
          <w:trHeight w:hRule="exact" w:val="284"/>
        </w:trPr>
        <w:tc>
          <w:tcPr>
            <w:tcW w:w="2015" w:type="dxa"/>
          </w:tcPr>
          <w:p w:rsidR="002C4854" w:rsidRPr="00E54DB9" w:rsidRDefault="002C4854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</w:t>
            </w:r>
          </w:p>
        </w:tc>
        <w:tc>
          <w:tcPr>
            <w:tcW w:w="1134" w:type="dxa"/>
          </w:tcPr>
          <w:p w:rsidR="002C4854" w:rsidRPr="00E54DB9" w:rsidRDefault="000B4BD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1843" w:type="dxa"/>
          </w:tcPr>
          <w:p w:rsidR="002C4854" w:rsidRPr="00E54DB9" w:rsidRDefault="00B75153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  <w:r w:rsidR="000B4BDF"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</w:t>
            </w:r>
            <w:r w:rsidR="0058422E"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  <w:r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</w:t>
            </w:r>
            <w:r w:rsidR="000B4BDF"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1842" w:type="dxa"/>
          </w:tcPr>
          <w:p w:rsidR="002C4854" w:rsidRPr="00E54DB9" w:rsidRDefault="00B75153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</w:t>
            </w:r>
            <w:r w:rsidR="000B4BDF"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</w:t>
            </w:r>
            <w:r w:rsidR="0058422E"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  <w:r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2</w:t>
            </w:r>
            <w:r w:rsidR="000B4BDF"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1672" w:type="dxa"/>
            <w:vMerge w:val="restart"/>
            <w:vAlign w:val="center"/>
          </w:tcPr>
          <w:p w:rsidR="002C4854" w:rsidRPr="00E54DB9" w:rsidRDefault="000B4BDF" w:rsidP="0063525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54DB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0.</w:t>
            </w:r>
            <w:r w:rsidR="00992EB4" w:rsidRPr="00E54DB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005</w:t>
            </w:r>
          </w:p>
        </w:tc>
      </w:tr>
      <w:tr w:rsidR="002C4854" w:rsidRPr="00E54DB9" w:rsidTr="0046604D">
        <w:trPr>
          <w:trHeight w:hRule="exact" w:val="284"/>
        </w:trPr>
        <w:tc>
          <w:tcPr>
            <w:tcW w:w="2015" w:type="dxa"/>
          </w:tcPr>
          <w:p w:rsidR="002C4854" w:rsidRPr="00E54DB9" w:rsidRDefault="002C4854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I</w:t>
            </w:r>
          </w:p>
        </w:tc>
        <w:tc>
          <w:tcPr>
            <w:tcW w:w="1134" w:type="dxa"/>
          </w:tcPr>
          <w:p w:rsidR="002C4854" w:rsidRPr="00E54DB9" w:rsidRDefault="000B4BD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8</w:t>
            </w:r>
          </w:p>
        </w:tc>
        <w:tc>
          <w:tcPr>
            <w:tcW w:w="1843" w:type="dxa"/>
          </w:tcPr>
          <w:p w:rsidR="002C4854" w:rsidRPr="00E54DB9" w:rsidRDefault="00992EB4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</w:t>
            </w:r>
            <w:r w:rsidR="000B4BDF"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</w:t>
            </w:r>
            <w:r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3.3</w:t>
            </w:r>
            <w:r w:rsidR="000B4BDF"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1842" w:type="dxa"/>
          </w:tcPr>
          <w:p w:rsidR="002C4854" w:rsidRPr="00E54DB9" w:rsidRDefault="00992EB4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2</w:t>
            </w:r>
            <w:r w:rsidR="000B4BDF"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</w:t>
            </w:r>
            <w:r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6.7</w:t>
            </w:r>
            <w:r w:rsidR="000B4BDF"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1672" w:type="dxa"/>
            <w:vMerge/>
            <w:vAlign w:val="center"/>
          </w:tcPr>
          <w:p w:rsidR="002C4854" w:rsidRPr="00E54DB9" w:rsidRDefault="002C4854" w:rsidP="0063525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</w:tr>
      <w:tr w:rsidR="002C4854" w:rsidRPr="00E54DB9" w:rsidTr="0046604D">
        <w:trPr>
          <w:trHeight w:hRule="exact" w:val="284"/>
        </w:trPr>
        <w:tc>
          <w:tcPr>
            <w:tcW w:w="2015" w:type="dxa"/>
          </w:tcPr>
          <w:p w:rsidR="002C4854" w:rsidRPr="00E54DB9" w:rsidRDefault="002C4854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II</w:t>
            </w:r>
          </w:p>
        </w:tc>
        <w:tc>
          <w:tcPr>
            <w:tcW w:w="1134" w:type="dxa"/>
          </w:tcPr>
          <w:p w:rsidR="002C4854" w:rsidRPr="00E54DB9" w:rsidRDefault="000B4BD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  <w:r w:rsidR="00B75153"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1843" w:type="dxa"/>
          </w:tcPr>
          <w:p w:rsidR="002C4854" w:rsidRPr="00E54DB9" w:rsidRDefault="00992EB4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6</w:t>
            </w:r>
            <w:r w:rsidR="000B4BDF"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</w:t>
            </w:r>
            <w:r w:rsidR="00C4531F"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  <w:r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9</w:t>
            </w:r>
            <w:r w:rsidR="000B4BDF"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1842" w:type="dxa"/>
          </w:tcPr>
          <w:p w:rsidR="002C4854" w:rsidRPr="00E54DB9" w:rsidRDefault="00C4531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  <w:r w:rsidR="00992EB4"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  <w:r w:rsidR="000B4BDF"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</w:t>
            </w:r>
            <w:r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  <w:r w:rsidR="00992EB4"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1</w:t>
            </w:r>
            <w:r w:rsidR="000B4BDF"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1672" w:type="dxa"/>
            <w:vMerge/>
            <w:vAlign w:val="center"/>
          </w:tcPr>
          <w:p w:rsidR="002C4854" w:rsidRPr="00E54DB9" w:rsidRDefault="002C4854" w:rsidP="0063525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</w:tr>
      <w:tr w:rsidR="002C4854" w:rsidRPr="00E54DB9" w:rsidTr="0046604D">
        <w:trPr>
          <w:trHeight w:hRule="exact" w:val="284"/>
        </w:trPr>
        <w:tc>
          <w:tcPr>
            <w:tcW w:w="2015" w:type="dxa"/>
          </w:tcPr>
          <w:p w:rsidR="002C4854" w:rsidRPr="00E54DB9" w:rsidRDefault="002C4854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V</w:t>
            </w:r>
          </w:p>
        </w:tc>
        <w:tc>
          <w:tcPr>
            <w:tcW w:w="1134" w:type="dxa"/>
          </w:tcPr>
          <w:p w:rsidR="002C4854" w:rsidRPr="00E54DB9" w:rsidRDefault="00B75153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</w:t>
            </w:r>
          </w:p>
        </w:tc>
        <w:tc>
          <w:tcPr>
            <w:tcW w:w="1843" w:type="dxa"/>
          </w:tcPr>
          <w:p w:rsidR="002C4854" w:rsidRPr="00E54DB9" w:rsidRDefault="000B4BD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  <w:r w:rsidR="00992EB4"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  <w:r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</w:t>
            </w:r>
            <w:r w:rsidR="00992EB4"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9.6</w:t>
            </w:r>
            <w:r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1842" w:type="dxa"/>
          </w:tcPr>
          <w:p w:rsidR="002C4854" w:rsidRPr="00E54DB9" w:rsidRDefault="00992EB4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</w:t>
            </w:r>
            <w:r w:rsidR="000B4BDF"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</w:t>
            </w:r>
            <w:r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.4</w:t>
            </w:r>
            <w:r w:rsidR="000B4BDF"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1672" w:type="dxa"/>
            <w:vMerge/>
            <w:vAlign w:val="center"/>
          </w:tcPr>
          <w:p w:rsidR="002C4854" w:rsidRPr="00E54DB9" w:rsidRDefault="002C4854" w:rsidP="0063525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</w:tr>
      <w:tr w:rsidR="005B154A" w:rsidRPr="00E54DB9" w:rsidTr="0046604D">
        <w:trPr>
          <w:trHeight w:hRule="exact" w:val="284"/>
        </w:trPr>
        <w:tc>
          <w:tcPr>
            <w:tcW w:w="8506" w:type="dxa"/>
            <w:gridSpan w:val="5"/>
            <w:vAlign w:val="center"/>
          </w:tcPr>
          <w:p w:rsidR="005B154A" w:rsidRPr="00E54DB9" w:rsidRDefault="002C4854" w:rsidP="0063525F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istant metastasis</w:t>
            </w:r>
          </w:p>
        </w:tc>
      </w:tr>
      <w:tr w:rsidR="005B154A" w:rsidRPr="00E54DB9" w:rsidTr="0046604D">
        <w:trPr>
          <w:trHeight w:hRule="exact" w:val="284"/>
        </w:trPr>
        <w:tc>
          <w:tcPr>
            <w:tcW w:w="2015" w:type="dxa"/>
          </w:tcPr>
          <w:p w:rsidR="005B154A" w:rsidRPr="00E54DB9" w:rsidRDefault="005B154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1134" w:type="dxa"/>
          </w:tcPr>
          <w:p w:rsidR="005B154A" w:rsidRPr="00E54DB9" w:rsidRDefault="000B4BD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  <w:r w:rsidR="00992EB4"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7</w:t>
            </w:r>
          </w:p>
        </w:tc>
        <w:tc>
          <w:tcPr>
            <w:tcW w:w="1843" w:type="dxa"/>
          </w:tcPr>
          <w:p w:rsidR="005B154A" w:rsidRPr="00E54DB9" w:rsidRDefault="005A090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</w:t>
            </w:r>
            <w:r w:rsidR="00992EB4"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  <w:r w:rsidR="000B4BDF"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</w:t>
            </w:r>
            <w:r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  <w:r w:rsidR="00992EB4"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6</w:t>
            </w:r>
            <w:r w:rsidR="000B4BDF"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1842" w:type="dxa"/>
          </w:tcPr>
          <w:p w:rsidR="005B154A" w:rsidRPr="00E54DB9" w:rsidRDefault="0056196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</w:t>
            </w:r>
            <w:r w:rsidR="00992EB4"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  <w:r w:rsidR="000B4BDF"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</w:t>
            </w:r>
            <w:r w:rsidR="005A0900"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  <w:r w:rsidR="00992EB4"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</w:t>
            </w:r>
            <w:r w:rsidR="000B4BDF"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1672" w:type="dxa"/>
            <w:vMerge w:val="restart"/>
            <w:vAlign w:val="center"/>
          </w:tcPr>
          <w:p w:rsidR="005B154A" w:rsidRPr="00E54DB9" w:rsidRDefault="000B4BDF" w:rsidP="0063525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</w:t>
            </w:r>
            <w:r w:rsidR="00992EB4"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58</w:t>
            </w:r>
          </w:p>
        </w:tc>
      </w:tr>
      <w:tr w:rsidR="005B154A" w:rsidRPr="00E54DB9" w:rsidTr="0046604D">
        <w:trPr>
          <w:trHeight w:hRule="exact" w:val="284"/>
        </w:trPr>
        <w:tc>
          <w:tcPr>
            <w:tcW w:w="2015" w:type="dxa"/>
          </w:tcPr>
          <w:p w:rsidR="005B154A" w:rsidRPr="00E54DB9" w:rsidRDefault="005B154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134" w:type="dxa"/>
          </w:tcPr>
          <w:p w:rsidR="005B154A" w:rsidRPr="00E54DB9" w:rsidRDefault="00992EB4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</w:t>
            </w:r>
          </w:p>
        </w:tc>
        <w:tc>
          <w:tcPr>
            <w:tcW w:w="1843" w:type="dxa"/>
          </w:tcPr>
          <w:p w:rsidR="005B154A" w:rsidRPr="00E54DB9" w:rsidRDefault="005A090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  <w:r w:rsidR="00992EB4"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  <w:r w:rsidR="000B4BDF"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</w:t>
            </w:r>
            <w:r w:rsidR="00992EB4"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9.6</w:t>
            </w:r>
            <w:r w:rsidR="000B4BDF"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1842" w:type="dxa"/>
          </w:tcPr>
          <w:p w:rsidR="005B154A" w:rsidRPr="00E54DB9" w:rsidRDefault="00992EB4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</w:t>
            </w:r>
            <w:r w:rsidR="000B4BDF"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</w:t>
            </w:r>
            <w:r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.4</w:t>
            </w:r>
            <w:r w:rsidR="000B4BDF"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1672" w:type="dxa"/>
            <w:vMerge/>
            <w:vAlign w:val="center"/>
          </w:tcPr>
          <w:p w:rsidR="005B154A" w:rsidRPr="00E54DB9" w:rsidRDefault="005B154A" w:rsidP="0063525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5B154A" w:rsidRPr="00E54DB9" w:rsidTr="0046604D">
        <w:trPr>
          <w:trHeight w:hRule="exact" w:val="284"/>
        </w:trPr>
        <w:tc>
          <w:tcPr>
            <w:tcW w:w="8506" w:type="dxa"/>
            <w:gridSpan w:val="5"/>
            <w:vAlign w:val="center"/>
          </w:tcPr>
          <w:p w:rsidR="005B154A" w:rsidRPr="00E54DB9" w:rsidRDefault="00491490" w:rsidP="0063525F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Infiltration of </w:t>
            </w:r>
            <w:bookmarkStart w:id="1" w:name="OLE_LINK1"/>
            <w:r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peritumoral </w:t>
            </w:r>
            <w:r w:rsidR="00D35A2C"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issues</w:t>
            </w:r>
            <w:bookmarkEnd w:id="1"/>
          </w:p>
        </w:tc>
      </w:tr>
      <w:tr w:rsidR="005B154A" w:rsidRPr="00E54DB9" w:rsidTr="0046604D">
        <w:trPr>
          <w:trHeight w:hRule="exact" w:val="284"/>
        </w:trPr>
        <w:tc>
          <w:tcPr>
            <w:tcW w:w="2015" w:type="dxa"/>
          </w:tcPr>
          <w:p w:rsidR="005B154A" w:rsidRPr="00E54DB9" w:rsidRDefault="00D35A2C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1134" w:type="dxa"/>
          </w:tcPr>
          <w:p w:rsidR="005B154A" w:rsidRPr="00E54DB9" w:rsidRDefault="000B4BD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</w:t>
            </w:r>
            <w:r w:rsidR="00992EB4"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843" w:type="dxa"/>
          </w:tcPr>
          <w:p w:rsidR="005B154A" w:rsidRPr="00E54DB9" w:rsidRDefault="005A090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  <w:r w:rsidR="00992EB4"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  <w:r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</w:t>
            </w:r>
            <w:r w:rsidR="00992EB4"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5.0</w:t>
            </w:r>
            <w:r w:rsidR="00761624"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1842" w:type="dxa"/>
          </w:tcPr>
          <w:p w:rsidR="005B154A" w:rsidRPr="00E54DB9" w:rsidRDefault="005A090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7</w:t>
            </w:r>
            <w:r w:rsidR="00761624"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</w:t>
            </w:r>
            <w:r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  <w:r w:rsidR="00992EB4"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0</w:t>
            </w:r>
            <w:r w:rsidR="00761624"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1672" w:type="dxa"/>
            <w:vMerge w:val="restart"/>
            <w:vAlign w:val="center"/>
          </w:tcPr>
          <w:p w:rsidR="005B154A" w:rsidRPr="00E54DB9" w:rsidRDefault="00761624" w:rsidP="0063525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E54DB9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0.0</w:t>
            </w:r>
            <w:r w:rsidR="00992EB4" w:rsidRPr="00E54DB9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10</w:t>
            </w:r>
          </w:p>
        </w:tc>
      </w:tr>
      <w:tr w:rsidR="005B154A" w:rsidRPr="00E54DB9" w:rsidTr="0046604D">
        <w:trPr>
          <w:trHeight w:hRule="exact" w:val="284"/>
        </w:trPr>
        <w:tc>
          <w:tcPr>
            <w:tcW w:w="2015" w:type="dxa"/>
          </w:tcPr>
          <w:p w:rsidR="005B154A" w:rsidRPr="00E54DB9" w:rsidRDefault="00D35A2C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134" w:type="dxa"/>
          </w:tcPr>
          <w:p w:rsidR="005B154A" w:rsidRPr="00E54DB9" w:rsidRDefault="00D6336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  <w:r w:rsidR="00992EB4"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843" w:type="dxa"/>
          </w:tcPr>
          <w:p w:rsidR="005B154A" w:rsidRPr="00E54DB9" w:rsidRDefault="005A090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  <w:r w:rsidR="00992EB4"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</w:t>
            </w:r>
            <w:r w:rsidR="00761624"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</w:t>
            </w:r>
            <w:r w:rsidR="00992EB4"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5.0</w:t>
            </w:r>
            <w:r w:rsidR="00761624"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1842" w:type="dxa"/>
          </w:tcPr>
          <w:p w:rsidR="005B154A" w:rsidRPr="00E54DB9" w:rsidRDefault="00992EB4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</w:t>
            </w:r>
            <w:r w:rsidR="00761624"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</w:t>
            </w:r>
            <w:r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5.0</w:t>
            </w:r>
            <w:r w:rsidR="00761624"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1672" w:type="dxa"/>
            <w:vMerge/>
            <w:vAlign w:val="center"/>
          </w:tcPr>
          <w:p w:rsidR="005B154A" w:rsidRPr="00E54DB9" w:rsidRDefault="005B154A" w:rsidP="0063525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63525F" w:rsidRPr="00E54DB9" w:rsidTr="0046604D">
        <w:trPr>
          <w:trHeight w:hRule="exact" w:val="284"/>
        </w:trPr>
        <w:tc>
          <w:tcPr>
            <w:tcW w:w="8506" w:type="dxa"/>
            <w:gridSpan w:val="5"/>
          </w:tcPr>
          <w:p w:rsidR="0063525F" w:rsidRPr="00E54DB9" w:rsidRDefault="00D35A2C" w:rsidP="0063525F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eritoneum dissemination</w:t>
            </w:r>
          </w:p>
        </w:tc>
      </w:tr>
      <w:tr w:rsidR="005B154A" w:rsidRPr="00E54DB9" w:rsidTr="0046604D">
        <w:trPr>
          <w:trHeight w:hRule="exact" w:val="284"/>
        </w:trPr>
        <w:tc>
          <w:tcPr>
            <w:tcW w:w="2015" w:type="dxa"/>
          </w:tcPr>
          <w:p w:rsidR="005B154A" w:rsidRPr="00E54DB9" w:rsidRDefault="00D35A2C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1134" w:type="dxa"/>
          </w:tcPr>
          <w:p w:rsidR="005B154A" w:rsidRPr="00E54DB9" w:rsidRDefault="00761624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  <w:r w:rsidR="00992EB4"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6</w:t>
            </w:r>
          </w:p>
        </w:tc>
        <w:tc>
          <w:tcPr>
            <w:tcW w:w="1843" w:type="dxa"/>
          </w:tcPr>
          <w:p w:rsidR="005B154A" w:rsidRPr="00E54DB9" w:rsidRDefault="005A090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</w:t>
            </w:r>
            <w:r w:rsidR="00992EB4"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  <w:r w:rsidR="00761624"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</w:t>
            </w:r>
            <w:r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  <w:r w:rsidR="00992EB4"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5</w:t>
            </w:r>
            <w:r w:rsidR="00761624"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1842" w:type="dxa"/>
          </w:tcPr>
          <w:p w:rsidR="005B154A" w:rsidRPr="00E54DB9" w:rsidRDefault="005A090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</w:t>
            </w:r>
            <w:r w:rsidR="00992EB4"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  <w:r w:rsidR="00761624"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</w:t>
            </w:r>
            <w:r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  <w:r w:rsidR="00992EB4"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</w:t>
            </w:r>
            <w:r w:rsidR="00761624"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1672" w:type="dxa"/>
            <w:vMerge w:val="restart"/>
            <w:vAlign w:val="center"/>
          </w:tcPr>
          <w:p w:rsidR="005B154A" w:rsidRPr="00E54DB9" w:rsidRDefault="00761624" w:rsidP="0063525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</w:t>
            </w:r>
            <w:r w:rsidR="00992EB4"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3</w:t>
            </w:r>
          </w:p>
        </w:tc>
      </w:tr>
      <w:tr w:rsidR="005B154A" w:rsidRPr="00E54DB9" w:rsidTr="0046604D">
        <w:trPr>
          <w:trHeight w:hRule="exact" w:val="284"/>
        </w:trPr>
        <w:tc>
          <w:tcPr>
            <w:tcW w:w="2015" w:type="dxa"/>
          </w:tcPr>
          <w:p w:rsidR="005B154A" w:rsidRPr="00E54DB9" w:rsidRDefault="00D35A2C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134" w:type="dxa"/>
          </w:tcPr>
          <w:p w:rsidR="005B154A" w:rsidRPr="00E54DB9" w:rsidRDefault="00761624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  <w:r w:rsidR="00992EB4"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843" w:type="dxa"/>
          </w:tcPr>
          <w:p w:rsidR="005B154A" w:rsidRPr="00E54DB9" w:rsidRDefault="00761624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  <w:r w:rsidR="005A0900"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  <w:r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</w:t>
            </w:r>
            <w:r w:rsidR="00992EB4"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1.4</w:t>
            </w:r>
            <w:r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1842" w:type="dxa"/>
          </w:tcPr>
          <w:p w:rsidR="005B154A" w:rsidRPr="00E54DB9" w:rsidRDefault="00992EB4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  <w:r w:rsidR="00761624"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</w:t>
            </w:r>
            <w:r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.6</w:t>
            </w:r>
            <w:r w:rsidR="00761624"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1672" w:type="dxa"/>
            <w:vMerge/>
          </w:tcPr>
          <w:p w:rsidR="005B154A" w:rsidRPr="00E54DB9" w:rsidRDefault="005B154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5B154A" w:rsidRPr="00E54DB9" w:rsidTr="0046604D">
        <w:trPr>
          <w:trHeight w:hRule="exact" w:val="696"/>
        </w:trPr>
        <w:tc>
          <w:tcPr>
            <w:tcW w:w="8506" w:type="dxa"/>
            <w:gridSpan w:val="5"/>
            <w:tcBorders>
              <w:top w:val="single" w:sz="12" w:space="0" w:color="auto"/>
            </w:tcBorders>
          </w:tcPr>
          <w:p w:rsidR="005B154A" w:rsidRPr="00E54DB9" w:rsidRDefault="005B154A" w:rsidP="003C6AEC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NOTE: TNM, tumour node metastasis. </w:t>
            </w:r>
            <w:r w:rsidR="003C6AEC"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The bold type represents </w:t>
            </w:r>
            <w:r w:rsidR="003C6AEC" w:rsidRPr="00E54DB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  <w:r w:rsidR="003C6AEC"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values smaller than 0.05. </w:t>
            </w:r>
          </w:p>
        </w:tc>
      </w:tr>
    </w:tbl>
    <w:p w:rsidR="00EB4923" w:rsidRPr="00E54DB9" w:rsidRDefault="00EB4923">
      <w:pPr>
        <w:rPr>
          <w:rFonts w:ascii="Times New Roman" w:hAnsi="Times New Roman" w:cs="Times New Roman"/>
          <w:szCs w:val="21"/>
        </w:rPr>
      </w:pPr>
    </w:p>
    <w:sectPr w:rsidR="00EB4923" w:rsidRPr="00E54DB9" w:rsidSect="009D354A">
      <w:pgSz w:w="11906" w:h="16838"/>
      <w:pgMar w:top="1440" w:right="1800" w:bottom="1440" w:left="1800" w:header="720" w:footer="720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22DB8" w:rsidRDefault="00022DB8" w:rsidP="005B154A">
      <w:r>
        <w:separator/>
      </w:r>
    </w:p>
  </w:endnote>
  <w:endnote w:type="continuationSeparator" w:id="0">
    <w:p w:rsidR="00022DB8" w:rsidRDefault="00022DB8" w:rsidP="005B15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1002AFF" w:usb1="4000ACFF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22DB8" w:rsidRDefault="00022DB8" w:rsidP="005B154A">
      <w:r>
        <w:separator/>
      </w:r>
    </w:p>
  </w:footnote>
  <w:footnote w:type="continuationSeparator" w:id="0">
    <w:p w:rsidR="00022DB8" w:rsidRDefault="00022DB8" w:rsidP="005B154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5B154A"/>
    <w:rsid w:val="00022DB8"/>
    <w:rsid w:val="00043B41"/>
    <w:rsid w:val="000B4BDF"/>
    <w:rsid w:val="000B679F"/>
    <w:rsid w:val="000F2087"/>
    <w:rsid w:val="00116B38"/>
    <w:rsid w:val="00132C9B"/>
    <w:rsid w:val="001421E7"/>
    <w:rsid w:val="0016162F"/>
    <w:rsid w:val="001A7254"/>
    <w:rsid w:val="002346CB"/>
    <w:rsid w:val="002870A6"/>
    <w:rsid w:val="002C4854"/>
    <w:rsid w:val="003338EA"/>
    <w:rsid w:val="003A6734"/>
    <w:rsid w:val="003C6AEC"/>
    <w:rsid w:val="00431964"/>
    <w:rsid w:val="0045601F"/>
    <w:rsid w:val="0046604D"/>
    <w:rsid w:val="00491490"/>
    <w:rsid w:val="0052065D"/>
    <w:rsid w:val="00525A8D"/>
    <w:rsid w:val="0054687B"/>
    <w:rsid w:val="00553BC7"/>
    <w:rsid w:val="0056196D"/>
    <w:rsid w:val="00582FD6"/>
    <w:rsid w:val="0058422E"/>
    <w:rsid w:val="00584ED6"/>
    <w:rsid w:val="005A0900"/>
    <w:rsid w:val="005B154A"/>
    <w:rsid w:val="005C0B22"/>
    <w:rsid w:val="0063525F"/>
    <w:rsid w:val="006460C2"/>
    <w:rsid w:val="006706F0"/>
    <w:rsid w:val="006711FD"/>
    <w:rsid w:val="00684B08"/>
    <w:rsid w:val="006E10E8"/>
    <w:rsid w:val="00761624"/>
    <w:rsid w:val="007D3330"/>
    <w:rsid w:val="00802CC1"/>
    <w:rsid w:val="008D1820"/>
    <w:rsid w:val="0098075D"/>
    <w:rsid w:val="00992EB4"/>
    <w:rsid w:val="009D354A"/>
    <w:rsid w:val="00AA3A7A"/>
    <w:rsid w:val="00B1796A"/>
    <w:rsid w:val="00B57FD5"/>
    <w:rsid w:val="00B75153"/>
    <w:rsid w:val="00BD10CF"/>
    <w:rsid w:val="00C0013D"/>
    <w:rsid w:val="00C2283C"/>
    <w:rsid w:val="00C34980"/>
    <w:rsid w:val="00C4531F"/>
    <w:rsid w:val="00C50DDD"/>
    <w:rsid w:val="00C53099"/>
    <w:rsid w:val="00C635A7"/>
    <w:rsid w:val="00CA652D"/>
    <w:rsid w:val="00D35A2C"/>
    <w:rsid w:val="00D63366"/>
    <w:rsid w:val="00DA4E3E"/>
    <w:rsid w:val="00DD7921"/>
    <w:rsid w:val="00E225C2"/>
    <w:rsid w:val="00E4672F"/>
    <w:rsid w:val="00E54DB9"/>
    <w:rsid w:val="00E76A90"/>
    <w:rsid w:val="00EB4923"/>
    <w:rsid w:val="00EC463A"/>
    <w:rsid w:val="00FA1BE8"/>
    <w:rsid w:val="00FD44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4E5FC0D"/>
  <w15:docId w15:val="{75CC2789-6D58-4B12-96D0-27592715F1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9D354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B154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B154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B154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B154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52343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4</TotalTime>
  <Pages>1</Pages>
  <Words>220</Words>
  <Characters>1259</Characters>
  <Application>Microsoft Office Word</Application>
  <DocSecurity>0</DocSecurity>
  <Lines>10</Lines>
  <Paragraphs>2</Paragraphs>
  <ScaleCrop>false</ScaleCrop>
  <Company>Microsoft</Company>
  <LinksUpToDate>false</LinksUpToDate>
  <CharactersWithSpaces>1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-1</dc:creator>
  <cp:keywords/>
  <dc:description/>
  <cp:lastModifiedBy>杨贤子</cp:lastModifiedBy>
  <cp:revision>39</cp:revision>
  <dcterms:created xsi:type="dcterms:W3CDTF">2016-02-22T06:15:00Z</dcterms:created>
  <dcterms:modified xsi:type="dcterms:W3CDTF">2018-04-26T15:28:00Z</dcterms:modified>
</cp:coreProperties>
</file>